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BDD7E9" w14:textId="6AAB3BB3" w:rsidR="00550B55" w:rsidRPr="00F630F7" w:rsidRDefault="00D350E6" w:rsidP="00550B55">
      <w:pPr>
        <w:rPr>
          <w:rFonts w:ascii="Times New Roman" w:hAnsi="Times New Roman" w:cs="Times New Roman"/>
          <w:szCs w:val="21"/>
        </w:rPr>
      </w:pPr>
      <w:r w:rsidRPr="00D350E6">
        <w:rPr>
          <w:rFonts w:ascii="Times New Roman" w:hAnsi="Times New Roman" w:cs="Times New Roman"/>
          <w:szCs w:val="21"/>
        </w:rPr>
        <w:t>Supplementary Table</w:t>
      </w:r>
      <w:r>
        <w:rPr>
          <w:rFonts w:ascii="Times New Roman" w:hAnsi="Times New Roman" w:cs="Times New Roman"/>
          <w:szCs w:val="21"/>
        </w:rPr>
        <w:t xml:space="preserve"> 3</w:t>
      </w:r>
      <w:r w:rsidR="00550B55">
        <w:rPr>
          <w:rFonts w:ascii="Times New Roman" w:hAnsi="Times New Roman" w:cs="Times New Roman"/>
          <w:szCs w:val="21"/>
        </w:rPr>
        <w:t xml:space="preserve"> </w:t>
      </w:r>
      <w:r w:rsidR="00C97FCB">
        <w:rPr>
          <w:rFonts w:ascii="Times New Roman" w:hAnsi="Times New Roman" w:cs="Times New Roman"/>
          <w:szCs w:val="21"/>
        </w:rPr>
        <w:t>T</w:t>
      </w:r>
      <w:r w:rsidR="00C97FCB" w:rsidRPr="00C97FCB">
        <w:rPr>
          <w:rFonts w:ascii="Times New Roman" w:hAnsi="Times New Roman" w:cs="Times New Roman"/>
          <w:szCs w:val="21"/>
        </w:rPr>
        <w:t>he relationship between genotypes of different loci and clinical parameters</w:t>
      </w:r>
    </w:p>
    <w:tbl>
      <w:tblPr>
        <w:tblW w:w="8060" w:type="dxa"/>
        <w:tblLook w:val="04A0" w:firstRow="1" w:lastRow="0" w:firstColumn="1" w:lastColumn="0" w:noHBand="0" w:noVBand="1"/>
      </w:tblPr>
      <w:tblGrid>
        <w:gridCol w:w="1208"/>
        <w:gridCol w:w="1697"/>
        <w:gridCol w:w="1631"/>
        <w:gridCol w:w="1701"/>
        <w:gridCol w:w="1823"/>
      </w:tblGrid>
      <w:tr w:rsidR="00C97FCB" w:rsidRPr="00C97FCB" w14:paraId="7435945E" w14:textId="77777777" w:rsidTr="00C97FCB">
        <w:trPr>
          <w:trHeight w:val="300"/>
        </w:trPr>
        <w:tc>
          <w:tcPr>
            <w:tcW w:w="12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81EB11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6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23A0C0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 (mmol/L)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DABAB7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 (mmol/L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39FDF0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 (mmol/L)</w:t>
            </w:r>
          </w:p>
        </w:tc>
        <w:tc>
          <w:tcPr>
            <w:tcW w:w="1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CF928A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 (mmol/L)</w:t>
            </w:r>
          </w:p>
        </w:tc>
      </w:tr>
      <w:tr w:rsidR="00C97FCB" w:rsidRPr="00C97FCB" w14:paraId="3DDF4D3E" w14:textId="77777777" w:rsidTr="00C97FCB">
        <w:trPr>
          <w:trHeight w:val="285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9CAFE" w14:textId="77777777" w:rsidR="00C97FCB" w:rsidRPr="00C97FCB" w:rsidRDefault="00C97FCB" w:rsidP="00C97F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317762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D3B08" w14:textId="77777777" w:rsidR="00C97FCB" w:rsidRPr="00C97FCB" w:rsidRDefault="00C97FCB" w:rsidP="00C97F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E63B1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36992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5F1EF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7FCB" w:rsidRPr="00C97FCB" w14:paraId="6E86A433" w14:textId="77777777" w:rsidTr="00C97FCB">
        <w:trPr>
          <w:trHeight w:val="285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3212F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CE3DD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04±1559.2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E5C50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82±2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870C3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86±10.9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A9A85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2±0.96</w:t>
            </w:r>
          </w:p>
        </w:tc>
      </w:tr>
      <w:tr w:rsidR="00C97FCB" w:rsidRPr="00C97FCB" w14:paraId="2CE4A045" w14:textId="77777777" w:rsidTr="00C97FCB">
        <w:trPr>
          <w:trHeight w:val="285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62819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D0C65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68.09±1878.1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132D7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28±4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84C22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85±9.4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D68A6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7±0.84</w:t>
            </w:r>
          </w:p>
        </w:tc>
      </w:tr>
      <w:tr w:rsidR="00C97FCB" w:rsidRPr="00C97FCB" w14:paraId="6A52C83A" w14:textId="77777777" w:rsidTr="00C97FCB">
        <w:trPr>
          <w:trHeight w:val="285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53A20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3CD45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04.62±1981.5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69C45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13±3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5D27D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15±8.7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8F3EE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±0.70</w:t>
            </w:r>
          </w:p>
        </w:tc>
      </w:tr>
      <w:tr w:rsidR="00C97FCB" w:rsidRPr="00C97FCB" w14:paraId="060C167A" w14:textId="77777777" w:rsidTr="00C97FCB">
        <w:trPr>
          <w:trHeight w:val="285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83FF3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A0FD0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D83CB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5C581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6DFFF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16</w:t>
            </w:r>
          </w:p>
        </w:tc>
      </w:tr>
      <w:tr w:rsidR="00C97FCB" w:rsidRPr="00C97FCB" w14:paraId="24741557" w14:textId="77777777" w:rsidTr="00C97FCB">
        <w:trPr>
          <w:trHeight w:val="285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6FBD2" w14:textId="77777777" w:rsidR="00C97FCB" w:rsidRPr="00C97FCB" w:rsidRDefault="00C97FCB" w:rsidP="00C97F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65419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7754B" w14:textId="77777777" w:rsidR="00C97FCB" w:rsidRPr="00C97FCB" w:rsidRDefault="00C97FCB" w:rsidP="00C97F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B7518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7F210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E0935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7FCB" w:rsidRPr="00C97FCB" w14:paraId="2C60A567" w14:textId="77777777" w:rsidTr="00C97FCB">
        <w:trPr>
          <w:trHeight w:val="285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37157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FDC10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07.33±1932.4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A3A44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89±3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9FE1F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45±8.5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6C6AD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8±0.67</w:t>
            </w:r>
          </w:p>
        </w:tc>
      </w:tr>
      <w:tr w:rsidR="00C97FCB" w:rsidRPr="00C97FCB" w14:paraId="1EFA8DED" w14:textId="77777777" w:rsidTr="00C97FCB">
        <w:trPr>
          <w:trHeight w:val="285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62FFF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BF95D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57.09±1782.7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A59AC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5±4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F031C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97±9.6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72B07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±0.85</w:t>
            </w:r>
          </w:p>
        </w:tc>
      </w:tr>
      <w:tr w:rsidR="00C97FCB" w:rsidRPr="00C97FCB" w14:paraId="71D1406C" w14:textId="77777777" w:rsidTr="00C97FCB">
        <w:trPr>
          <w:trHeight w:val="285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38389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C85B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86.31±2267.3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81DA2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46±2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589C6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51±9.2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33411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8±0.92</w:t>
            </w:r>
          </w:p>
        </w:tc>
      </w:tr>
      <w:tr w:rsidR="00C97FCB" w:rsidRPr="00C97FCB" w14:paraId="7C5C1D9A" w14:textId="77777777" w:rsidTr="00C97FCB">
        <w:trPr>
          <w:trHeight w:val="285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15DAF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3AC28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07378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A7C83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79718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13</w:t>
            </w:r>
          </w:p>
        </w:tc>
      </w:tr>
      <w:tr w:rsidR="00C97FCB" w:rsidRPr="00C97FCB" w14:paraId="6BD3675F" w14:textId="77777777" w:rsidTr="00C97FCB">
        <w:trPr>
          <w:trHeight w:val="285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88B63" w14:textId="77777777" w:rsidR="00C97FCB" w:rsidRPr="00C97FCB" w:rsidRDefault="00C97FCB" w:rsidP="00C97F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16810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84B48" w14:textId="77777777" w:rsidR="00C97FCB" w:rsidRPr="00C97FCB" w:rsidRDefault="00C97FCB" w:rsidP="00C97F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B570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970F0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E8C91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7FCB" w:rsidRPr="00C97FCB" w14:paraId="7B979229" w14:textId="77777777" w:rsidTr="00C97FCB">
        <w:trPr>
          <w:trHeight w:val="285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19968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6E1DB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31.44±1858.1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35570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89±3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1A372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16±8.5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82CB2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9±0.73</w:t>
            </w:r>
          </w:p>
        </w:tc>
      </w:tr>
      <w:tr w:rsidR="00C97FCB" w:rsidRPr="00C97FCB" w14:paraId="127B1C98" w14:textId="77777777" w:rsidTr="00C97FCB">
        <w:trPr>
          <w:trHeight w:val="285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F2583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EB462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21.59±1891.8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AEA5E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60±4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E0A86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24±9.6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6AE58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8±0.80</w:t>
            </w:r>
          </w:p>
        </w:tc>
      </w:tr>
      <w:tr w:rsidR="00C97FCB" w:rsidRPr="00C97FCB" w14:paraId="4026AADE" w14:textId="77777777" w:rsidTr="00C97FCB">
        <w:trPr>
          <w:trHeight w:val="285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4B6A8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T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010CB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90.5±2025.6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0F358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22±2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44843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64±9.3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5359C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3±0.97</w:t>
            </w:r>
          </w:p>
        </w:tc>
      </w:tr>
      <w:tr w:rsidR="00C97FCB" w:rsidRPr="00C97FCB" w14:paraId="669F2C8F" w14:textId="77777777" w:rsidTr="00C97FCB">
        <w:trPr>
          <w:trHeight w:val="285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5D09B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08881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16733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0DB0E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08585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14</w:t>
            </w:r>
          </w:p>
        </w:tc>
      </w:tr>
      <w:tr w:rsidR="00C97FCB" w:rsidRPr="00C97FCB" w14:paraId="6CA934BA" w14:textId="77777777" w:rsidTr="00C97FCB">
        <w:trPr>
          <w:trHeight w:val="285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D63DD" w14:textId="77777777" w:rsidR="00C97FCB" w:rsidRPr="00C97FCB" w:rsidRDefault="00C97FCB" w:rsidP="00C97F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5330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CB6B3" w14:textId="77777777" w:rsidR="00C97FCB" w:rsidRPr="00C97FCB" w:rsidRDefault="00C97FCB" w:rsidP="00C97F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9F1AD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97568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9DE7D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7FCB" w:rsidRPr="00C97FCB" w14:paraId="43515B6D" w14:textId="77777777" w:rsidTr="00C97FCB">
        <w:trPr>
          <w:trHeight w:val="285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8C32D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455B7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29.15±2094.7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0214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83±3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1A6BD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96±9.7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66299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±0.94</w:t>
            </w:r>
          </w:p>
        </w:tc>
      </w:tr>
      <w:tr w:rsidR="00C97FCB" w:rsidRPr="00C97FCB" w14:paraId="148D3F70" w14:textId="77777777" w:rsidTr="00C97FCB">
        <w:trPr>
          <w:trHeight w:val="285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D4841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9AF6C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94.86±1743.6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B727E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11±3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3FE5A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39±9.1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18D79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1±0.76</w:t>
            </w:r>
          </w:p>
        </w:tc>
      </w:tr>
      <w:tr w:rsidR="00C97FCB" w:rsidRPr="00C97FCB" w14:paraId="7467C901" w14:textId="77777777" w:rsidTr="00C97FCB">
        <w:trPr>
          <w:trHeight w:val="285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7757F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33964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32.38±2071.9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D8A44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71±3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E43D9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01±9.0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D99F2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9±0.74</w:t>
            </w:r>
          </w:p>
        </w:tc>
      </w:tr>
      <w:tr w:rsidR="00C97FCB" w:rsidRPr="00C97FCB" w14:paraId="47291256" w14:textId="77777777" w:rsidTr="00C97FCB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972160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E83D02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8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796D76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692BBF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C01D19" w14:textId="77777777" w:rsidR="00C97FCB" w:rsidRPr="00C97FCB" w:rsidRDefault="00C97FCB" w:rsidP="00C97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7F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4</w:t>
            </w:r>
          </w:p>
        </w:tc>
      </w:tr>
    </w:tbl>
    <w:p w14:paraId="63D76A0B" w14:textId="0EDA5DC9" w:rsidR="00550B55" w:rsidRPr="001B5146" w:rsidRDefault="00550B55" w:rsidP="00550B55">
      <w:pPr>
        <w:rPr>
          <w:rFonts w:ascii="Times New Roman" w:eastAsia="等线" w:hAnsi="Times New Roman" w:cs="Times New Roman"/>
          <w:szCs w:val="21"/>
        </w:rPr>
      </w:pPr>
      <w:r w:rsidRPr="001B5146">
        <w:rPr>
          <w:rFonts w:ascii="Times New Roman" w:eastAsia="等线" w:hAnsi="Times New Roman" w:cs="Times New Roman"/>
          <w:szCs w:val="21"/>
        </w:rPr>
        <w:t>95%CI: 95% confidence interval; OR: odds ratio; SNP: single-nucleotide polymorphism.</w:t>
      </w:r>
    </w:p>
    <w:p w14:paraId="5A0C2055" w14:textId="77777777" w:rsidR="00550B55" w:rsidRPr="001B5146" w:rsidRDefault="00550B55" w:rsidP="00550B55">
      <w:pPr>
        <w:rPr>
          <w:rFonts w:ascii="Times New Roman" w:eastAsia="等线" w:hAnsi="Times New Roman" w:cs="Times New Roman"/>
          <w:szCs w:val="21"/>
        </w:rPr>
      </w:pPr>
      <w:r w:rsidRPr="001B5146">
        <w:rPr>
          <w:rFonts w:ascii="Times New Roman" w:eastAsia="等线" w:hAnsi="Times New Roman" w:cs="Times New Roman"/>
          <w:i/>
          <w:szCs w:val="21"/>
        </w:rPr>
        <w:t>p</w:t>
      </w:r>
      <w:r w:rsidRPr="001B5146">
        <w:rPr>
          <w:rFonts w:ascii="Times New Roman" w:eastAsia="等线" w:hAnsi="Times New Roman" w:cs="Times New Roman"/>
          <w:szCs w:val="21"/>
        </w:rPr>
        <w:t>-value: Calculated by Pearson χ</w:t>
      </w:r>
      <w:r w:rsidRPr="001B5146">
        <w:rPr>
          <w:rFonts w:ascii="Times New Roman" w:eastAsia="等线" w:hAnsi="Times New Roman" w:cs="Times New Roman"/>
          <w:szCs w:val="21"/>
          <w:vertAlign w:val="superscript"/>
        </w:rPr>
        <w:t>2</w:t>
      </w:r>
      <w:r w:rsidRPr="001B5146">
        <w:rPr>
          <w:rFonts w:ascii="Times New Roman" w:eastAsia="等线" w:hAnsi="Times New Roman" w:cs="Times New Roman"/>
          <w:szCs w:val="21"/>
        </w:rPr>
        <w:t xml:space="preserve"> test.</w:t>
      </w:r>
    </w:p>
    <w:p w14:paraId="742570F1" w14:textId="01FEF3BE" w:rsidR="009A1FD2" w:rsidRPr="00550B55" w:rsidRDefault="00550B55">
      <w:r w:rsidRPr="001B5146">
        <w:rPr>
          <w:rFonts w:ascii="Times New Roman" w:eastAsia="等线" w:hAnsi="Times New Roman" w:cs="Times New Roman"/>
          <w:color w:val="000000"/>
          <w:szCs w:val="21"/>
        </w:rPr>
        <w:t>Bold type indicates statistical significance (</w:t>
      </w:r>
      <w:r w:rsidRPr="001B5146">
        <w:rPr>
          <w:rFonts w:ascii="Times New Roman" w:eastAsia="等线" w:hAnsi="Times New Roman" w:cs="Times New Roman"/>
          <w:i/>
          <w:color w:val="000000"/>
          <w:szCs w:val="21"/>
        </w:rPr>
        <w:t xml:space="preserve">p </w:t>
      </w:r>
      <w:r w:rsidRPr="001B5146">
        <w:rPr>
          <w:rFonts w:ascii="Times New Roman" w:eastAsia="等线" w:hAnsi="Times New Roman" w:cs="Times New Roman"/>
          <w:color w:val="000000"/>
          <w:szCs w:val="21"/>
        </w:rPr>
        <w:t>&lt; 0.05).</w:t>
      </w:r>
      <w:bookmarkStart w:id="0" w:name="_GoBack"/>
      <w:bookmarkEnd w:id="0"/>
    </w:p>
    <w:sectPr w:rsidR="009A1FD2" w:rsidRPr="00550B55" w:rsidSect="00C97FCB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4486E6" w14:textId="77777777" w:rsidR="00AF6097" w:rsidRDefault="00AF6097" w:rsidP="00550B55">
      <w:r>
        <w:separator/>
      </w:r>
    </w:p>
  </w:endnote>
  <w:endnote w:type="continuationSeparator" w:id="0">
    <w:p w14:paraId="64127D8D" w14:textId="77777777" w:rsidR="00AF6097" w:rsidRDefault="00AF6097" w:rsidP="00550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9BFCFB" w14:textId="77777777" w:rsidR="00AF6097" w:rsidRDefault="00AF6097" w:rsidP="00550B55">
      <w:r>
        <w:separator/>
      </w:r>
    </w:p>
  </w:footnote>
  <w:footnote w:type="continuationSeparator" w:id="0">
    <w:p w14:paraId="19215CE1" w14:textId="77777777" w:rsidR="00AF6097" w:rsidRDefault="00AF6097" w:rsidP="00550B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B61"/>
    <w:rsid w:val="00550B55"/>
    <w:rsid w:val="006A2B61"/>
    <w:rsid w:val="009A1FD2"/>
    <w:rsid w:val="00AF6097"/>
    <w:rsid w:val="00C97FCB"/>
    <w:rsid w:val="00D35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ABCDB2"/>
  <w15:chartTrackingRefBased/>
  <w15:docId w15:val="{90DEDE09-440E-4FF0-AE30-BDF757C8E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0B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0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0B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0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0B55"/>
    <w:rPr>
      <w:sz w:val="18"/>
      <w:szCs w:val="18"/>
    </w:rPr>
  </w:style>
  <w:style w:type="table" w:styleId="a5">
    <w:name w:val="Table Grid"/>
    <w:basedOn w:val="a1"/>
    <w:uiPriority w:val="39"/>
    <w:rsid w:val="00550B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31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</cp:lastModifiedBy>
  <cp:revision>3</cp:revision>
  <dcterms:created xsi:type="dcterms:W3CDTF">2019-12-12T01:33:00Z</dcterms:created>
  <dcterms:modified xsi:type="dcterms:W3CDTF">2020-03-24T06:01:00Z</dcterms:modified>
</cp:coreProperties>
</file>